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6E126A" w14:textId="77777777" w:rsidR="00893FEF" w:rsidRDefault="00893FEF" w:rsidP="00893FEF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354D8D">
        <w:rPr>
          <w:noProof/>
        </w:rPr>
        <w:drawing>
          <wp:anchor distT="0" distB="0" distL="114300" distR="114300" simplePos="0" relativeHeight="251659264" behindDoc="1" locked="0" layoutInCell="1" allowOverlap="1" wp14:anchorId="10D9C901" wp14:editId="0E00E489">
            <wp:simplePos x="0" y="0"/>
            <wp:positionH relativeFrom="margin">
              <wp:align>center</wp:align>
            </wp:positionH>
            <wp:positionV relativeFrom="paragraph">
              <wp:posOffset>375285</wp:posOffset>
            </wp:positionV>
            <wp:extent cx="9704070" cy="5065395"/>
            <wp:effectExtent l="0" t="0" r="0" b="1905"/>
            <wp:wrapTight wrapText="bothSides">
              <wp:wrapPolygon edited="0">
                <wp:start x="890" y="0"/>
                <wp:lineTo x="890" y="1300"/>
                <wp:lineTo x="254" y="1300"/>
                <wp:lineTo x="254" y="1462"/>
                <wp:lineTo x="890" y="2599"/>
                <wp:lineTo x="0" y="2762"/>
                <wp:lineTo x="0" y="9017"/>
                <wp:lineTo x="212" y="9098"/>
                <wp:lineTo x="0" y="9423"/>
                <wp:lineTo x="0" y="11535"/>
                <wp:lineTo x="212" y="11698"/>
                <wp:lineTo x="0" y="12023"/>
                <wp:lineTo x="0" y="18196"/>
                <wp:lineTo x="212" y="18196"/>
                <wp:lineTo x="0" y="18602"/>
                <wp:lineTo x="0" y="19496"/>
                <wp:lineTo x="890" y="19496"/>
                <wp:lineTo x="297" y="20065"/>
                <wp:lineTo x="85" y="20471"/>
                <wp:lineTo x="85" y="20958"/>
                <wp:lineTo x="721" y="21446"/>
                <wp:lineTo x="890" y="21527"/>
                <wp:lineTo x="20565" y="21527"/>
                <wp:lineTo x="21159" y="20877"/>
                <wp:lineTo x="21159" y="20796"/>
                <wp:lineTo x="21456" y="20471"/>
                <wp:lineTo x="21371" y="20227"/>
                <wp:lineTo x="20565" y="19496"/>
                <wp:lineTo x="21541" y="19496"/>
                <wp:lineTo x="21541" y="18602"/>
                <wp:lineTo x="21159" y="18196"/>
                <wp:lineTo x="21541" y="18196"/>
                <wp:lineTo x="21541" y="12023"/>
                <wp:lineTo x="21201" y="11698"/>
                <wp:lineTo x="21541" y="11535"/>
                <wp:lineTo x="21541" y="2762"/>
                <wp:lineTo x="20565" y="2599"/>
                <wp:lineTo x="21456" y="2031"/>
                <wp:lineTo x="21456" y="1787"/>
                <wp:lineTo x="20565" y="1300"/>
                <wp:lineTo x="21541" y="1056"/>
                <wp:lineTo x="21541" y="406"/>
                <wp:lineTo x="20565" y="0"/>
                <wp:lineTo x="89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04070" cy="5065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sz w:val="24"/>
          <w:szCs w:val="24"/>
        </w:rPr>
        <w:t xml:space="preserve">Table 1: </w:t>
      </w:r>
      <w:r w:rsidRPr="00A37C2D">
        <w:rPr>
          <w:sz w:val="24"/>
          <w:szCs w:val="24"/>
        </w:rPr>
        <w:t>Trends in Carbapenem Utilization, Reimbursement, Pricing, and Market Share in Medicaid (1991–2023)</w:t>
      </w:r>
    </w:p>
    <w:p w14:paraId="1E6D4BAA" w14:textId="77777777" w:rsidR="009F7DA7" w:rsidRPr="00893FEF" w:rsidRDefault="009F7DA7"/>
    <w:sectPr w:rsidR="009F7DA7" w:rsidRPr="00893FEF" w:rsidSect="00893FE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FEF"/>
    <w:rsid w:val="00183B60"/>
    <w:rsid w:val="006F58C1"/>
    <w:rsid w:val="00824035"/>
    <w:rsid w:val="00893FEF"/>
    <w:rsid w:val="009A0144"/>
    <w:rsid w:val="009F7DA7"/>
    <w:rsid w:val="00AC138B"/>
    <w:rsid w:val="00AF77C6"/>
    <w:rsid w:val="00B319AD"/>
    <w:rsid w:val="00E31EDA"/>
    <w:rsid w:val="00F36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C5A301"/>
  <w15:chartTrackingRefBased/>
  <w15:docId w15:val="{9A69810E-2D63-A445-8CF9-4B82B2799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FEF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3FE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3FE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3FE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3FE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3FE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3FE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3FE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3FE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3FE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3F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3F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3F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3F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3F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3F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3F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3F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3F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3F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93F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3FE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93F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3FE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93F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3FEF"/>
    <w:pPr>
      <w:spacing w:line="278" w:lineRule="auto"/>
      <w:ind w:left="720"/>
      <w:contextualSpacing/>
    </w:pPr>
    <w:rPr>
      <w:kern w:val="2"/>
      <w:sz w:val="24"/>
      <w:szCs w:val="24"/>
      <w:lang w:val="en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93F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3F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3F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3FE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rahman Abdullah O Alsuhibani</dc:creator>
  <cp:keywords/>
  <dc:description/>
  <cp:lastModifiedBy>abdulrahman Abdullah O Alsuhibani</cp:lastModifiedBy>
  <cp:revision>1</cp:revision>
  <dcterms:created xsi:type="dcterms:W3CDTF">2025-07-22T15:00:00Z</dcterms:created>
  <dcterms:modified xsi:type="dcterms:W3CDTF">2025-07-22T15:00:00Z</dcterms:modified>
</cp:coreProperties>
</file>